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B5C03" w14:textId="24E6E81C" w:rsidR="00315865" w:rsidRPr="00B9372B" w:rsidRDefault="00315865" w:rsidP="00B9372B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B9372B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D871F4" w:rsidRPr="00B9372B">
        <w:rPr>
          <w:rFonts w:ascii="Times New Roman" w:hAnsi="Times New Roman" w:cs="Times New Roman"/>
          <w:b/>
          <w:bCs/>
          <w:sz w:val="36"/>
          <w:szCs w:val="36"/>
        </w:rPr>
        <w:t xml:space="preserve">4 </w:t>
      </w:r>
      <w:r w:rsidRPr="00B9372B">
        <w:rPr>
          <w:rFonts w:ascii="Times New Roman" w:hAnsi="Times New Roman" w:cs="Times New Roman"/>
          <w:b/>
          <w:bCs/>
          <w:sz w:val="36"/>
          <w:szCs w:val="36"/>
        </w:rPr>
        <w:t xml:space="preserve">Table: </w:t>
      </w:r>
      <w:r w:rsidRPr="00B9372B">
        <w:rPr>
          <w:rFonts w:ascii="Times New Roman" w:hAnsi="Times New Roman" w:cs="Times New Roman"/>
          <w:b/>
          <w:sz w:val="36"/>
          <w:szCs w:val="36"/>
        </w:rPr>
        <w:t>World Health Organization (WHO) criteria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9900"/>
      </w:tblGrid>
      <w:tr w:rsidR="00315865" w:rsidRPr="00494053" w14:paraId="063296CD" w14:textId="77777777" w:rsidTr="00315865">
        <w:tc>
          <w:tcPr>
            <w:tcW w:w="9900" w:type="dxa"/>
            <w:shd w:val="clear" w:color="auto" w:fill="D9D9D9" w:themeFill="background1" w:themeFillShade="D9"/>
          </w:tcPr>
          <w:p w14:paraId="5F822985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Children and 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Young Adults with Suspected SARS-Cov-2 Infection</w:t>
            </w:r>
          </w:p>
        </w:tc>
      </w:tr>
      <w:tr w:rsidR="00315865" w:rsidRPr="00494053" w14:paraId="73F6066C" w14:textId="77777777" w:rsidTr="00315865">
        <w:tc>
          <w:tcPr>
            <w:tcW w:w="9900" w:type="dxa"/>
          </w:tcPr>
          <w:p w14:paraId="7BBE2117" w14:textId="77777777" w:rsidR="00315865" w:rsidRPr="00494053" w:rsidRDefault="00315865" w:rsidP="00315865">
            <w:pPr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Children/young adults who meet these clinical criteria: </w:t>
            </w:r>
          </w:p>
          <w:p w14:paraId="437D815C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t least one of these clinical criteria: </w:t>
            </w:r>
          </w:p>
          <w:p w14:paraId="39857F4F" w14:textId="77777777" w:rsidR="00315865" w:rsidRPr="00494053" w:rsidRDefault="00315865" w:rsidP="00315865">
            <w:pPr>
              <w:numPr>
                <w:ilvl w:val="1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cute onset of fever and cough OR </w:t>
            </w:r>
          </w:p>
          <w:p w14:paraId="3162498D" w14:textId="77777777" w:rsidR="00315865" w:rsidRPr="00494053" w:rsidRDefault="00315865" w:rsidP="00315865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cute onset of any three or more of the following signs or symptoms: fever, cough, general weakness /fatigue, headache, myalgia, sore throat, coryza, dyspnea, anorexia/nausea/vomiting, diarrhea, altered mental status. </w:t>
            </w:r>
          </w:p>
          <w:p w14:paraId="45A27617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ND at least one of these epidemiological criteria: </w:t>
            </w:r>
          </w:p>
          <w:p w14:paraId="130BD2A3" w14:textId="77777777" w:rsidR="00315865" w:rsidRPr="00494053" w:rsidRDefault="00315865" w:rsidP="00315865">
            <w:pPr>
              <w:numPr>
                <w:ilvl w:val="1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Residing or working in an area with a high risk of transmission of virus: closed residential, school or camp settings anytime within the 14 days before symptom onset; OR </w:t>
            </w:r>
          </w:p>
          <w:p w14:paraId="6981543E" w14:textId="77777777" w:rsidR="00315865" w:rsidRPr="00494053" w:rsidRDefault="00315865" w:rsidP="00315865">
            <w:pPr>
              <w:numPr>
                <w:ilvl w:val="1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Residing or travel to an area with community transmission anytime within the 14 days before symptom onset; OR </w:t>
            </w:r>
          </w:p>
          <w:p w14:paraId="1E60714C" w14:textId="77777777" w:rsidR="00315865" w:rsidRPr="00494053" w:rsidRDefault="00315865" w:rsidP="00315865">
            <w:pPr>
              <w:numPr>
                <w:ilvl w:val="1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ny known household contact or any member of the household working in any health care setting, including within health facilities or within the community; anytime within the 14 days before symptom onset. </w:t>
            </w:r>
          </w:p>
          <w:p w14:paraId="180CB161" w14:textId="77777777" w:rsidR="00315865" w:rsidRPr="00494053" w:rsidRDefault="00315865" w:rsidP="00315865">
            <w:pPr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Patient with history of severe acute respiratory illness (SARI):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94053">
              <w:rPr>
                <w:rFonts w:ascii="Times New Roman" w:hAnsi="Times New Roman" w:cs="Times New Roman"/>
                <w:sz w:val="22"/>
              </w:rPr>
              <w:t xml:space="preserve">acute respiratory infection with history of fever or measured fever of ≥ 38 C°; and cough; with onset within the last 10 days; and requires hospitalization </w:t>
            </w:r>
          </w:p>
          <w:p w14:paraId="22A8AF0F" w14:textId="77777777" w:rsidR="00315865" w:rsidRPr="00494053" w:rsidRDefault="00315865" w:rsidP="00315865">
            <w:pPr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An asymptomatic person not meeting epidemiologic criteria with a positive SARS-CoV-2 Antigen-RDT</w:t>
            </w:r>
          </w:p>
        </w:tc>
      </w:tr>
      <w:tr w:rsidR="00315865" w:rsidRPr="00494053" w14:paraId="60090E24" w14:textId="77777777" w:rsidTr="00315865">
        <w:tc>
          <w:tcPr>
            <w:tcW w:w="9900" w:type="dxa"/>
            <w:shd w:val="clear" w:color="auto" w:fill="D9D9D9" w:themeFill="background1" w:themeFillShade="D9"/>
          </w:tcPr>
          <w:p w14:paraId="4A59198B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Childre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and 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Young Adults with Probable SARS-Cov-2 Infection</w:t>
            </w:r>
          </w:p>
        </w:tc>
      </w:tr>
      <w:tr w:rsidR="00315865" w:rsidRPr="00494053" w14:paraId="19437414" w14:textId="77777777" w:rsidTr="00315865">
        <w:tc>
          <w:tcPr>
            <w:tcW w:w="9900" w:type="dxa"/>
          </w:tcPr>
          <w:p w14:paraId="5DDCCD38" w14:textId="77777777" w:rsidR="00315865" w:rsidRPr="00494053" w:rsidRDefault="00315865" w:rsidP="0031586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patient who meets clinical criteria above AND is a contact of a probable or confirmed case or linked to a COVID-19 cluster; OR </w:t>
            </w:r>
          </w:p>
          <w:p w14:paraId="622B8961" w14:textId="77777777" w:rsidR="00315865" w:rsidRPr="00494053" w:rsidRDefault="00315865" w:rsidP="0031586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suspect case with chest imaging showing findings suggestive of COVID-19 disease; OR </w:t>
            </w:r>
          </w:p>
          <w:p w14:paraId="4A619DAA" w14:textId="77777777" w:rsidR="00315865" w:rsidRPr="00494053" w:rsidRDefault="00315865" w:rsidP="0031586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person with recent onset of anosmia (loss of smell) or ageusia (loss of taste) in the absence of any other identified cause </w:t>
            </w:r>
          </w:p>
        </w:tc>
      </w:tr>
      <w:tr w:rsidR="00315865" w:rsidRPr="00494053" w14:paraId="54DE6BDB" w14:textId="77777777" w:rsidTr="00315865">
        <w:trPr>
          <w:trHeight w:val="80"/>
        </w:trPr>
        <w:tc>
          <w:tcPr>
            <w:tcW w:w="9900" w:type="dxa"/>
            <w:shd w:val="clear" w:color="auto" w:fill="D9D9D9" w:themeFill="background1" w:themeFillShade="D9"/>
          </w:tcPr>
          <w:p w14:paraId="673B4EC1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Children and 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Young Adults with Confirmed SARS-Cov-2 Infection</w:t>
            </w:r>
          </w:p>
        </w:tc>
      </w:tr>
      <w:tr w:rsidR="00315865" w:rsidRPr="00494053" w14:paraId="694C80B7" w14:textId="77777777" w:rsidTr="00315865">
        <w:tc>
          <w:tcPr>
            <w:tcW w:w="9900" w:type="dxa"/>
          </w:tcPr>
          <w:p w14:paraId="5022B03A" w14:textId="77777777" w:rsidR="00315865" w:rsidRPr="00494053" w:rsidRDefault="00315865" w:rsidP="00315865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person with a positive Nucleic Acid Amplification Test (NAAT); OR </w:t>
            </w:r>
          </w:p>
          <w:p w14:paraId="13039CD1" w14:textId="77777777" w:rsidR="00315865" w:rsidRPr="00494053" w:rsidRDefault="00315865" w:rsidP="00315865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person with a positive SARS-CoV-2Antigen-RDT AND meeting either the probable case definition or suspect criteria A OR B; OR </w:t>
            </w:r>
          </w:p>
          <w:p w14:paraId="2C9F91C0" w14:textId="77777777" w:rsidR="00315865" w:rsidRPr="00494053" w:rsidRDefault="00315865" w:rsidP="00315865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n asymptomatic person with a positive SARS-CoV-2 Antigen-RDT who is a contact of a probable or confirmed case </w:t>
            </w:r>
          </w:p>
        </w:tc>
      </w:tr>
      <w:tr w:rsidR="00315865" w:rsidRPr="00494053" w14:paraId="1ACB7670" w14:textId="77777777" w:rsidTr="00315865">
        <w:tc>
          <w:tcPr>
            <w:tcW w:w="9900" w:type="dxa"/>
            <w:shd w:val="clear" w:color="auto" w:fill="D9D9D9" w:themeFill="background1" w:themeFillShade="D9"/>
          </w:tcPr>
          <w:p w14:paraId="57CEDBCD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Children and 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Young Adults with Asymptomatic SARS-CoV-2 Infection</w:t>
            </w:r>
          </w:p>
        </w:tc>
      </w:tr>
      <w:tr w:rsidR="00315865" w:rsidRPr="00494053" w14:paraId="38F59D34" w14:textId="77777777" w:rsidTr="00315865">
        <w:tc>
          <w:tcPr>
            <w:tcW w:w="9900" w:type="dxa"/>
          </w:tcPr>
          <w:p w14:paraId="41926BD6" w14:textId="77777777" w:rsidR="00315865" w:rsidRPr="00494053" w:rsidRDefault="00315865" w:rsidP="00315865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A person without history of acute COVID-19 symptoms who has one or more of the epidemiological exposures for suspected infection and who also meets criteria b or c for suspected or probable infection, or who meets any of the criteria for confirmed infection </w:t>
            </w:r>
          </w:p>
          <w:p w14:paraId="3B684DDF" w14:textId="77777777" w:rsidR="00315865" w:rsidRPr="00494053" w:rsidRDefault="00315865" w:rsidP="00315865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A person without history of acute COVID-19 symptoms who has positive nucleocapsid antibody test result in medical history or Tier 1 testing with or without NAAT or RDT testing or known contact to a probable or confirmed case</w:t>
            </w:r>
          </w:p>
        </w:tc>
      </w:tr>
    </w:tbl>
    <w:p w14:paraId="06971CD3" w14:textId="77777777" w:rsidR="00315865" w:rsidRDefault="00315865" w:rsidP="00315865"/>
    <w:p w14:paraId="2A1F701D" w14:textId="73BC9864" w:rsidR="00315865" w:rsidRDefault="00315865" w:rsidP="00315865"/>
    <w:sectPr w:rsidR="0031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D9B64E0"/>
    <w:multiLevelType w:val="hybridMultilevel"/>
    <w:tmpl w:val="1A7A8D4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EB580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A0F9315"/>
    <w:multiLevelType w:val="hybridMultilevel"/>
    <w:tmpl w:val="591F706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FE"/>
    <w:multiLevelType w:val="singleLevel"/>
    <w:tmpl w:val="AFDAC864"/>
    <w:lvl w:ilvl="0">
      <w:numFmt w:val="bullet"/>
      <w:lvlText w:val="*"/>
      <w:lvlJc w:val="left"/>
    </w:lvl>
  </w:abstractNum>
  <w:abstractNum w:abstractNumId="4" w15:restartNumberingAfterBreak="0">
    <w:nsid w:val="05D578F8"/>
    <w:multiLevelType w:val="hybridMultilevel"/>
    <w:tmpl w:val="0414E7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5E03"/>
    <w:multiLevelType w:val="hybridMultilevel"/>
    <w:tmpl w:val="0A9EA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586CD5"/>
    <w:multiLevelType w:val="multilevel"/>
    <w:tmpl w:val="61509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EE47A74"/>
    <w:multiLevelType w:val="hybridMultilevel"/>
    <w:tmpl w:val="03289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784"/>
    <w:multiLevelType w:val="hybridMultilevel"/>
    <w:tmpl w:val="2846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179E4"/>
    <w:multiLevelType w:val="hybridMultilevel"/>
    <w:tmpl w:val="C1209E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9D3E89"/>
    <w:multiLevelType w:val="hybridMultilevel"/>
    <w:tmpl w:val="76984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05F0C"/>
    <w:multiLevelType w:val="hybridMultilevel"/>
    <w:tmpl w:val="BC1287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4F7BC3"/>
    <w:multiLevelType w:val="hybridMultilevel"/>
    <w:tmpl w:val="058AE5D8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CD5AAA"/>
    <w:multiLevelType w:val="hybridMultilevel"/>
    <w:tmpl w:val="ECE80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56E0A"/>
    <w:multiLevelType w:val="hybridMultilevel"/>
    <w:tmpl w:val="763C42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421B1"/>
    <w:multiLevelType w:val="hybridMultilevel"/>
    <w:tmpl w:val="FE2454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341C1"/>
    <w:multiLevelType w:val="hybridMultilevel"/>
    <w:tmpl w:val="74D6D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00C63"/>
    <w:multiLevelType w:val="multilevel"/>
    <w:tmpl w:val="4F60AC1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CE1D2A"/>
    <w:multiLevelType w:val="hybridMultilevel"/>
    <w:tmpl w:val="5C8C0362"/>
    <w:lvl w:ilvl="0" w:tplc="973C48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B2B86"/>
    <w:multiLevelType w:val="hybridMultilevel"/>
    <w:tmpl w:val="BC8E4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D57F9"/>
    <w:multiLevelType w:val="hybridMultilevel"/>
    <w:tmpl w:val="43FEC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F7BDD"/>
    <w:multiLevelType w:val="hybridMultilevel"/>
    <w:tmpl w:val="65BC69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E3EEA"/>
    <w:multiLevelType w:val="hybridMultilevel"/>
    <w:tmpl w:val="B582AD9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1A0FB0"/>
    <w:multiLevelType w:val="hybridMultilevel"/>
    <w:tmpl w:val="17D0C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C15DA"/>
    <w:multiLevelType w:val="hybridMultilevel"/>
    <w:tmpl w:val="14242E50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8719FA"/>
    <w:multiLevelType w:val="hybridMultilevel"/>
    <w:tmpl w:val="F1A4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8436B"/>
    <w:multiLevelType w:val="hybridMultilevel"/>
    <w:tmpl w:val="921A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6375"/>
    <w:multiLevelType w:val="hybridMultilevel"/>
    <w:tmpl w:val="84A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B7950"/>
    <w:multiLevelType w:val="hybridMultilevel"/>
    <w:tmpl w:val="DAD22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A3F71"/>
    <w:multiLevelType w:val="hybridMultilevel"/>
    <w:tmpl w:val="B886A01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BFB89B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02A16AA"/>
    <w:multiLevelType w:val="hybridMultilevel"/>
    <w:tmpl w:val="71C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E2914"/>
    <w:multiLevelType w:val="hybridMultilevel"/>
    <w:tmpl w:val="3C9A35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44BE8"/>
    <w:multiLevelType w:val="hybridMultilevel"/>
    <w:tmpl w:val="73726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0A77C4"/>
    <w:multiLevelType w:val="hybridMultilevel"/>
    <w:tmpl w:val="671C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F07862"/>
    <w:multiLevelType w:val="hybridMultilevel"/>
    <w:tmpl w:val="52C026D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3C6401"/>
    <w:multiLevelType w:val="hybridMultilevel"/>
    <w:tmpl w:val="8C9CB7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C7374"/>
    <w:multiLevelType w:val="hybridMultilevel"/>
    <w:tmpl w:val="E0AE00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FC4FC0"/>
    <w:multiLevelType w:val="hybridMultilevel"/>
    <w:tmpl w:val="8E26C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5A2816"/>
    <w:multiLevelType w:val="hybridMultilevel"/>
    <w:tmpl w:val="376817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A52F06"/>
    <w:multiLevelType w:val="hybridMultilevel"/>
    <w:tmpl w:val="A2FAE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60DFC"/>
    <w:multiLevelType w:val="hybridMultilevel"/>
    <w:tmpl w:val="6A5CB03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A9F6B38"/>
    <w:multiLevelType w:val="hybridMultilevel"/>
    <w:tmpl w:val="DE8AF086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842EED"/>
    <w:multiLevelType w:val="hybridMultilevel"/>
    <w:tmpl w:val="FC4E01A4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0"/>
  </w:num>
  <w:num w:numId="4">
    <w:abstractNumId w:val="38"/>
  </w:num>
  <w:num w:numId="5">
    <w:abstractNumId w:val="36"/>
  </w:num>
  <w:num w:numId="6">
    <w:abstractNumId w:val="39"/>
  </w:num>
  <w:num w:numId="7">
    <w:abstractNumId w:val="11"/>
  </w:num>
  <w:num w:numId="8">
    <w:abstractNumId w:val="5"/>
  </w:num>
  <w:num w:numId="9">
    <w:abstractNumId w:val="17"/>
  </w:num>
  <w:num w:numId="10">
    <w:abstractNumId w:val="6"/>
  </w:num>
  <w:num w:numId="11">
    <w:abstractNumId w:val="37"/>
  </w:num>
  <w:num w:numId="12">
    <w:abstractNumId w:val="32"/>
  </w:num>
  <w:num w:numId="13">
    <w:abstractNumId w:val="13"/>
  </w:num>
  <w:num w:numId="14">
    <w:abstractNumId w:val="33"/>
  </w:num>
  <w:num w:numId="15">
    <w:abstractNumId w:val="22"/>
  </w:num>
  <w:num w:numId="16">
    <w:abstractNumId w:val="15"/>
  </w:num>
  <w:num w:numId="17">
    <w:abstractNumId w:val="34"/>
  </w:num>
  <w:num w:numId="18">
    <w:abstractNumId w:val="29"/>
  </w:num>
  <w:num w:numId="19">
    <w:abstractNumId w:val="23"/>
  </w:num>
  <w:num w:numId="20">
    <w:abstractNumId w:val="21"/>
  </w:num>
  <w:num w:numId="21">
    <w:abstractNumId w:val="9"/>
  </w:num>
  <w:num w:numId="22">
    <w:abstractNumId w:val="16"/>
  </w:num>
  <w:num w:numId="23">
    <w:abstractNumId w:val="40"/>
  </w:num>
  <w:num w:numId="24">
    <w:abstractNumId w:val="7"/>
  </w:num>
  <w:num w:numId="25">
    <w:abstractNumId w:val="14"/>
  </w:num>
  <w:num w:numId="26">
    <w:abstractNumId w:val="12"/>
  </w:num>
  <w:num w:numId="27">
    <w:abstractNumId w:val="35"/>
  </w:num>
  <w:num w:numId="28">
    <w:abstractNumId w:val="31"/>
  </w:num>
  <w:num w:numId="29">
    <w:abstractNumId w:val="4"/>
  </w:num>
  <w:num w:numId="30">
    <w:abstractNumId w:val="8"/>
  </w:num>
  <w:num w:numId="31">
    <w:abstractNumId w:val="2"/>
  </w:num>
  <w:num w:numId="32">
    <w:abstractNumId w:val="0"/>
  </w:num>
  <w:num w:numId="33">
    <w:abstractNumId w:val="42"/>
  </w:num>
  <w:num w:numId="34">
    <w:abstractNumId w:val="3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35">
    <w:abstractNumId w:val="27"/>
  </w:num>
  <w:num w:numId="36">
    <w:abstractNumId w:val="28"/>
  </w:num>
  <w:num w:numId="37">
    <w:abstractNumId w:val="25"/>
  </w:num>
  <w:num w:numId="38">
    <w:abstractNumId w:val="41"/>
  </w:num>
  <w:num w:numId="39">
    <w:abstractNumId w:val="24"/>
  </w:num>
  <w:num w:numId="40">
    <w:abstractNumId w:val="10"/>
  </w:num>
  <w:num w:numId="41">
    <w:abstractNumId w:val="1"/>
  </w:num>
  <w:num w:numId="42">
    <w:abstractNumId w:val="18"/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865"/>
    <w:rsid w:val="000875D7"/>
    <w:rsid w:val="002F475D"/>
    <w:rsid w:val="00315865"/>
    <w:rsid w:val="0050E7AE"/>
    <w:rsid w:val="00621445"/>
    <w:rsid w:val="009F721D"/>
    <w:rsid w:val="00AE54B2"/>
    <w:rsid w:val="00B43564"/>
    <w:rsid w:val="00B873D5"/>
    <w:rsid w:val="00B9372B"/>
    <w:rsid w:val="00CB764C"/>
    <w:rsid w:val="00D871F4"/>
    <w:rsid w:val="0B22B566"/>
    <w:rsid w:val="24A0F2B6"/>
    <w:rsid w:val="27D89378"/>
    <w:rsid w:val="38193D73"/>
    <w:rsid w:val="3B53A532"/>
    <w:rsid w:val="3F38935C"/>
    <w:rsid w:val="402468C9"/>
    <w:rsid w:val="4270341E"/>
    <w:rsid w:val="45A7D4E0"/>
    <w:rsid w:val="472A7CE4"/>
    <w:rsid w:val="4C7DD034"/>
    <w:rsid w:val="61DB45E7"/>
    <w:rsid w:val="71F9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C44"/>
  <w15:chartTrackingRefBased/>
  <w15:docId w15:val="{3247A684-B685-4A13-9A5B-E3B913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6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86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865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65"/>
    <w:rPr>
      <w:rFonts w:ascii="Times New Roman" w:eastAsiaTheme="maj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15865"/>
    <w:rPr>
      <w:rFonts w:ascii="Times New Roman" w:eastAsiaTheme="majorEastAsia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315865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5865"/>
    <w:rPr>
      <w:rFonts w:ascii="Times New Roman" w:hAnsi="Times New Roman" w:cs="Times New Roman"/>
      <w:b/>
      <w:sz w:val="28"/>
      <w:szCs w:val="28"/>
    </w:rPr>
  </w:style>
  <w:style w:type="numbering" w:customStyle="1" w:styleId="CurrentList1">
    <w:name w:val="Current List1"/>
    <w:uiPriority w:val="99"/>
    <w:rsid w:val="00315865"/>
    <w:pPr>
      <w:numPr>
        <w:numId w:val="9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315865"/>
    <w:pPr>
      <w:spacing w:after="12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15865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865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86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6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5865"/>
    <w:pPr>
      <w:spacing w:after="120" w:line="240" w:lineRule="auto"/>
    </w:pPr>
    <w:rPr>
      <w:rFonts w:ascii="Arial" w:hAnsi="Arial" w:cs="Arial"/>
    </w:rPr>
  </w:style>
  <w:style w:type="paragraph" w:customStyle="1" w:styleId="Default">
    <w:name w:val="Default"/>
    <w:rsid w:val="00315865"/>
    <w:pPr>
      <w:autoSpaceDE w:val="0"/>
      <w:autoSpaceDN w:val="0"/>
      <w:adjustRightInd w:val="0"/>
      <w:spacing w:after="120" w:line="240" w:lineRule="auto"/>
    </w:pPr>
    <w:rPr>
      <w:rFonts w:ascii="Arial" w:hAnsi="Arial" w:cs="Arial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865"/>
    <w:pPr>
      <w:spacing w:after="0" w:line="240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8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5865"/>
    <w:pPr>
      <w:spacing w:after="12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8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158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65"/>
    <w:pPr>
      <w:spacing w:after="120" w:line="240" w:lineRule="auto"/>
      <w:ind w:left="720"/>
      <w:contextualSpacing/>
    </w:pPr>
    <w:rPr>
      <w:rFonts w:ascii="Arial" w:hAnsi="Arial" w:cs="Arial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15865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5865"/>
    <w:rPr>
      <w:rFonts w:ascii="Arial" w:hAnsi="Arial" w:cs="Arial"/>
      <w:sz w:val="20"/>
    </w:rPr>
  </w:style>
  <w:style w:type="table" w:styleId="PlainTable1">
    <w:name w:val="Plain Table 1"/>
    <w:basedOn w:val="TableNormal"/>
    <w:uiPriority w:val="41"/>
    <w:rsid w:val="0031586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5865"/>
  </w:style>
  <w:style w:type="character" w:customStyle="1" w:styleId="eop">
    <w:name w:val="eop"/>
    <w:basedOn w:val="DefaultParagraphFont"/>
    <w:rsid w:val="0031586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15865"/>
  </w:style>
  <w:style w:type="character" w:customStyle="1" w:styleId="html-italic">
    <w:name w:val="html-italic"/>
    <w:basedOn w:val="DefaultParagraphFont"/>
    <w:rsid w:val="0031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0F057D4FA544B97F076642889B61C" ma:contentTypeVersion="3" ma:contentTypeDescription="Create a new document." ma:contentTypeScope="" ma:versionID="7fc6000c4ce7269d24cb8b75b447cac4">
  <xsd:schema xmlns:xsd="http://www.w3.org/2001/XMLSchema" xmlns:xs="http://www.w3.org/2001/XMLSchema" xmlns:p="http://schemas.microsoft.com/office/2006/metadata/properties" xmlns:ns2="67740062-979a-4b18-815a-34b40d0c02e7" targetNamespace="http://schemas.microsoft.com/office/2006/metadata/properties" ma:root="true" ma:fieldsID="538a762592acbe4b45e5825a1c9694c0" ns2:_="">
    <xsd:import namespace="67740062-979a-4b18-815a-34b40d0c0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740062-979a-4b18-815a-34b40d0c0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580139-E233-4841-BC44-7A4646F45C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E5C97C-2BE8-4E0A-AC64-03A381004F77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67740062-979a-4b18-815a-34b40d0c02e7"/>
    <ds:schemaRef ds:uri="http://www.w3.org/XML/1998/namespace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7F7C76E-F2BF-490F-95A5-5FFE608EA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740062-979a-4b18-815a-34b40d0c0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Praveen Mudumbi</cp:lastModifiedBy>
  <cp:revision>2</cp:revision>
  <dcterms:created xsi:type="dcterms:W3CDTF">2023-09-29T16:18:00Z</dcterms:created>
  <dcterms:modified xsi:type="dcterms:W3CDTF">2023-09-2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0F057D4FA544B97F076642889B61C</vt:lpwstr>
  </property>
</Properties>
</file>